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40" w:type="dxa"/>
        <w:tblLook w:val="04A0" w:firstRow="1" w:lastRow="0" w:firstColumn="1" w:lastColumn="0" w:noHBand="0" w:noVBand="1"/>
      </w:tblPr>
      <w:tblGrid>
        <w:gridCol w:w="2146"/>
        <w:gridCol w:w="2125"/>
        <w:gridCol w:w="1458"/>
        <w:gridCol w:w="1507"/>
        <w:gridCol w:w="1804"/>
      </w:tblGrid>
      <w:tr w:rsidR="001F1AE0" w:rsidRPr="00223CED" w:rsidTr="00965C85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Samp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Popul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East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North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lotype no.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9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53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1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5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48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2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2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4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6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4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2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8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2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72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7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80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904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0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8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905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1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8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905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2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9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53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0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9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53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1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H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ie Har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9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853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60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9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2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60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9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60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9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60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95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60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94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2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77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4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34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0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44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3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0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44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3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1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44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34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0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2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7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8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2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7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2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7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NAF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elena Aur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2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37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8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9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89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89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6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89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99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6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0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5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0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5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8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J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t Jacks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18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507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6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lastRenderedPageBreak/>
              <w:t>WAM_T987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na</w:t>
            </w:r>
            <w:proofErr w:type="spellEnd"/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7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7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7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7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8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Windarl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23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6777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8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8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8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2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8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5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na</w:t>
            </w:r>
            <w:proofErr w:type="spellEnd"/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5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6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3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3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8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8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4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9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98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14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8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1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0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0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1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0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1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0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796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2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50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796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2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61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37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3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4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4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4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4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4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5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4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4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6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3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5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7</w:t>
            </w:r>
          </w:p>
        </w:tc>
      </w:tr>
      <w:tr w:rsidR="001F1AE0" w:rsidRPr="00223CED" w:rsidTr="00965C85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b/>
                <w:color w:val="000000"/>
              </w:rPr>
            </w:pPr>
            <w:r w:rsidRPr="00223CED">
              <w:rPr>
                <w:b/>
                <w:color w:val="000000"/>
              </w:rPr>
              <w:t>WAM_T988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Koolyanobb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743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6585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E0" w:rsidRPr="00223CED" w:rsidRDefault="001F1AE0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Hap18</w:t>
            </w:r>
          </w:p>
        </w:tc>
      </w:tr>
    </w:tbl>
    <w:p w:rsidR="00AA2AAE" w:rsidRDefault="00AA2AAE">
      <w:bookmarkStart w:id="0" w:name="_GoBack"/>
      <w:bookmarkEnd w:id="0"/>
    </w:p>
    <w:sectPr w:rsidR="00AA2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AE0"/>
    <w:rsid w:val="001F1AE0"/>
    <w:rsid w:val="004D2974"/>
    <w:rsid w:val="00AA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0523B-52D8-4839-B451-7FA1D991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N</dc:creator>
  <cp:keywords/>
  <dc:description/>
  <cp:lastModifiedBy>Heidi N</cp:lastModifiedBy>
  <cp:revision>1</cp:revision>
  <dcterms:created xsi:type="dcterms:W3CDTF">2014-03-05T01:28:00Z</dcterms:created>
  <dcterms:modified xsi:type="dcterms:W3CDTF">2014-03-05T01:28:00Z</dcterms:modified>
</cp:coreProperties>
</file>